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B86" w:rsidRDefault="00050B86" w:rsidP="00050B86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able S1.  Primer Sequences, SNP positions and detection methods used for genotypes and alleles determination (mat &amp; material supp Table)</w:t>
      </w:r>
    </w:p>
    <w:p w:rsidR="00922F26" w:rsidRDefault="00C42721"/>
    <w:bookmarkStart w:id="0" w:name="_GoBack"/>
    <w:p w:rsidR="00050B86" w:rsidRDefault="006745B1">
      <w:r>
        <w:object w:dxaOrig="14200" w:dyaOrig="81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0.25pt;height:409.5pt" o:ole="">
            <v:imagedata r:id="rId6" o:title=""/>
          </v:shape>
          <o:OLEObject Type="Embed" ProgID="Word.Document.12" ShapeID="_x0000_i1025" DrawAspect="Content" ObjectID="_1375260793" r:id="rId7"/>
        </w:object>
      </w:r>
      <w:bookmarkEnd w:id="0"/>
    </w:p>
    <w:sectPr w:rsidR="00050B86" w:rsidSect="00050B86">
      <w:pgSz w:w="16834" w:h="11909" w:orient="landscape" w:code="9"/>
      <w:pgMar w:top="1152" w:right="1440" w:bottom="1440" w:left="1224" w:header="0" w:footer="720" w:gutter="0"/>
      <w:cols w:space="720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2721" w:rsidRDefault="00C42721" w:rsidP="00050B86">
      <w:r>
        <w:separator/>
      </w:r>
    </w:p>
  </w:endnote>
  <w:endnote w:type="continuationSeparator" w:id="1">
    <w:p w:rsidR="00C42721" w:rsidRDefault="00C42721" w:rsidP="00050B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2721" w:rsidRDefault="00C42721" w:rsidP="00050B86">
      <w:r>
        <w:separator/>
      </w:r>
    </w:p>
  </w:footnote>
  <w:footnote w:type="continuationSeparator" w:id="1">
    <w:p w:rsidR="00C42721" w:rsidRDefault="00C42721" w:rsidP="00050B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rawingGridVerticalSpacing w:val="299"/>
  <w:displayHorizontalDrawingGridEvery w:val="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50B86"/>
    <w:rsid w:val="00050B86"/>
    <w:rsid w:val="001D35E3"/>
    <w:rsid w:val="002E12FC"/>
    <w:rsid w:val="0049504F"/>
    <w:rsid w:val="005E66F7"/>
    <w:rsid w:val="006745B1"/>
    <w:rsid w:val="006F169A"/>
    <w:rsid w:val="00BF18BB"/>
    <w:rsid w:val="00C07678"/>
    <w:rsid w:val="00C42721"/>
    <w:rsid w:val="00CA44BC"/>
    <w:rsid w:val="00D76779"/>
    <w:rsid w:val="00E3653A"/>
    <w:rsid w:val="00FC27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050B8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C27D3"/>
    <w:pPr>
      <w:spacing w:before="480" w:line="276" w:lineRule="auto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C27D3"/>
    <w:pPr>
      <w:spacing w:before="200" w:line="276" w:lineRule="auto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C27D3"/>
    <w:pPr>
      <w:spacing w:before="200" w:line="271" w:lineRule="auto"/>
      <w:outlineLvl w:val="2"/>
    </w:pPr>
    <w:rPr>
      <w:rFonts w:ascii="Cambria" w:hAnsi="Cambria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C27D3"/>
    <w:pPr>
      <w:spacing w:before="200" w:line="276" w:lineRule="auto"/>
      <w:outlineLvl w:val="3"/>
    </w:pPr>
    <w:rPr>
      <w:rFonts w:ascii="Cambria" w:hAnsi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C27D3"/>
    <w:pPr>
      <w:spacing w:before="200" w:line="276" w:lineRule="auto"/>
      <w:outlineLvl w:val="4"/>
    </w:pPr>
    <w:rPr>
      <w:rFonts w:ascii="Cambria" w:hAnsi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C27D3"/>
    <w:pPr>
      <w:spacing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C27D3"/>
    <w:pPr>
      <w:spacing w:line="276" w:lineRule="auto"/>
      <w:outlineLvl w:val="6"/>
    </w:pPr>
    <w:rPr>
      <w:rFonts w:ascii="Cambria" w:hAnsi="Cambria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C27D3"/>
    <w:pPr>
      <w:spacing w:line="276" w:lineRule="auto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C27D3"/>
    <w:pPr>
      <w:spacing w:line="276" w:lineRule="auto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C27D3"/>
    <w:rPr>
      <w:rFonts w:ascii="Cambria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FC27D3"/>
    <w:rPr>
      <w:rFonts w:ascii="Cambria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FC27D3"/>
    <w:rPr>
      <w:rFonts w:ascii="Cambria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FC27D3"/>
    <w:rPr>
      <w:rFonts w:ascii="Cambria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rsid w:val="00FC27D3"/>
    <w:rPr>
      <w:rFonts w:ascii="Cambria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rsid w:val="00FC27D3"/>
    <w:rPr>
      <w:rFonts w:ascii="Cambria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rsid w:val="00FC27D3"/>
    <w:rPr>
      <w:rFonts w:ascii="Cambria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rsid w:val="00FC27D3"/>
    <w:rPr>
      <w:rFonts w:ascii="Cambria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FC27D3"/>
    <w:rPr>
      <w:rFonts w:ascii="Cambria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FC27D3"/>
    <w:pPr>
      <w:pBdr>
        <w:bottom w:val="single" w:sz="4" w:space="1" w:color="auto"/>
      </w:pBdr>
      <w:spacing w:after="200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FC27D3"/>
    <w:rPr>
      <w:rFonts w:ascii="Cambria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FC27D3"/>
    <w:pPr>
      <w:spacing w:after="600" w:line="276" w:lineRule="auto"/>
    </w:pPr>
    <w:rPr>
      <w:rFonts w:ascii="Cambria" w:hAnsi="Cambria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99"/>
    <w:rsid w:val="00FC27D3"/>
    <w:rPr>
      <w:rFonts w:ascii="Cambria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FC27D3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FC27D3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FC27D3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C27D3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Quote">
    <w:name w:val="Quote"/>
    <w:basedOn w:val="Normal"/>
    <w:next w:val="Normal"/>
    <w:link w:val="QuoteChar"/>
    <w:uiPriority w:val="99"/>
    <w:qFormat/>
    <w:rsid w:val="00FC27D3"/>
    <w:pPr>
      <w:spacing w:before="200" w:line="276" w:lineRule="auto"/>
      <w:ind w:left="360" w:right="360"/>
    </w:pPr>
    <w:rPr>
      <w:rFonts w:ascii="Calibri" w:hAnsi="Calibri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FC27D3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FC27D3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hAnsi="Calibri"/>
      <w:b/>
      <w:bCs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FC27D3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FC27D3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FC27D3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FC27D3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FC27D3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FC27D3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FC27D3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050B86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0B86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050B86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50B86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Word_Document1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ku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.hussain</dc:creator>
  <cp:keywords/>
  <dc:description/>
  <cp:lastModifiedBy>rabia.hussain</cp:lastModifiedBy>
  <cp:revision>2</cp:revision>
  <dcterms:created xsi:type="dcterms:W3CDTF">2011-08-19T07:07:00Z</dcterms:created>
  <dcterms:modified xsi:type="dcterms:W3CDTF">2011-08-19T07:07:00Z</dcterms:modified>
</cp:coreProperties>
</file>